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0111" w14:textId="77777777" w:rsidR="00837ECD" w:rsidRPr="00387B59" w:rsidRDefault="00837ECD" w:rsidP="00837ECD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B59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tbl>
      <w:tblPr>
        <w:tblW w:w="5144" w:type="pct"/>
        <w:jc w:val="center"/>
        <w:tblLayout w:type="fixed"/>
        <w:tblLook w:val="04A0" w:firstRow="1" w:lastRow="0" w:firstColumn="1" w:lastColumn="0" w:noHBand="0" w:noVBand="1"/>
      </w:tblPr>
      <w:tblGrid>
        <w:gridCol w:w="1218"/>
        <w:gridCol w:w="633"/>
        <w:gridCol w:w="770"/>
        <w:gridCol w:w="578"/>
        <w:gridCol w:w="4427"/>
        <w:gridCol w:w="774"/>
        <w:gridCol w:w="1674"/>
      </w:tblGrid>
      <w:tr w:rsidR="00837ECD" w:rsidRPr="00387B59" w14:paraId="4AE38042" w14:textId="77777777" w:rsidTr="00D203D7">
        <w:trPr>
          <w:trHeight w:val="30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B18F" w14:textId="77777777" w:rsidR="00837ECD" w:rsidRPr="00387B59" w:rsidRDefault="00837ECD" w:rsidP="00D203D7">
            <w:pPr>
              <w:spacing w:after="0" w:line="240" w:lineRule="auto"/>
              <w:ind w:left="-3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</w:t>
            </w:r>
            <w:r w:rsidRPr="00387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. Channels, median coordinates, anatomical regions, &amp; atlas-based probabilities</w:t>
            </w:r>
          </w:p>
        </w:tc>
      </w:tr>
      <w:tr w:rsidR="00837ECD" w:rsidRPr="00387B59" w14:paraId="6DAD05A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3E7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annel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2B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NI Coordinates</w:t>
            </w: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2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D1B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atomical Region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78A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</w:t>
            </w: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296FA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bability</w:t>
            </w:r>
          </w:p>
        </w:tc>
      </w:tr>
      <w:tr w:rsidR="00837ECD" w:rsidRPr="00387B59" w14:paraId="6D004D6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EA3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umb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1D30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8D0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9F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</w:t>
            </w:r>
          </w:p>
        </w:tc>
        <w:tc>
          <w:tcPr>
            <w:tcW w:w="2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4CA1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9E00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40FD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37ECD" w:rsidRPr="00387B59" w14:paraId="7DFE625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99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D7B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1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DC2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164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omatosensory Association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E9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E8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837ECD" w:rsidRPr="00387B59" w14:paraId="38B5E0A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D4D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F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60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3E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34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68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21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8</w:t>
            </w:r>
          </w:p>
        </w:tc>
      </w:tr>
      <w:tr w:rsidR="00837ECD" w:rsidRPr="00387B59" w14:paraId="7E673CF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E6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A7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8B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20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DC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E9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8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837ECD" w:rsidRPr="00387B59" w14:paraId="6953D33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5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B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E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73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30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6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4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</w:tr>
      <w:tr w:rsidR="00837ECD" w:rsidRPr="00387B59" w14:paraId="7D81BE2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9F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6D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83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B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720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6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CE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837ECD" w:rsidRPr="00387B59" w14:paraId="174D3B9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70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78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7A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FC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16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omatosensory Association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6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65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837ECD" w:rsidRPr="00387B59" w14:paraId="0E41C1C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05D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8E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5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DC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E4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4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45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</w:tr>
      <w:tr w:rsidR="00837ECD" w:rsidRPr="00387B59" w14:paraId="573FB03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5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6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91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A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77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1D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4A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1</w:t>
            </w:r>
          </w:p>
        </w:tc>
      </w:tr>
      <w:tr w:rsidR="00837ECD" w:rsidRPr="00387B59" w14:paraId="6185932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3F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8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BB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DD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85B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al Eye Fie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F1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75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7019021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C9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0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29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58F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12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4EA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D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</w:tr>
      <w:tr w:rsidR="00837ECD" w:rsidRPr="00387B59" w14:paraId="01C19A0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E2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93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C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CD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12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90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3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837ECD" w:rsidRPr="00387B59" w14:paraId="7865E25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C2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30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28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14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9F5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A8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2A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</w:tr>
      <w:tr w:rsidR="00837ECD" w:rsidRPr="00387B59" w14:paraId="50794FA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E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E7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AB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89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0BB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862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C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</w:tr>
      <w:tr w:rsidR="00837ECD" w:rsidRPr="00387B59" w14:paraId="59E4252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5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A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B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2F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57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E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152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37ECD" w:rsidRPr="00387B59" w14:paraId="78494C6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14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E5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AE8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3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31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4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5A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63F6458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9B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5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2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2E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89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9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6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837ECD" w:rsidRPr="00387B59" w14:paraId="0552139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5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BD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7E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2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79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5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D5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58AEA4A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7F0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A5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9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35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F5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9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B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2065B0E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4A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03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F32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92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1A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E7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5E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837ECD" w:rsidRPr="00387B59" w14:paraId="3384541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2D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8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8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5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7E3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5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7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4</w:t>
            </w:r>
          </w:p>
        </w:tc>
      </w:tr>
      <w:tr w:rsidR="00837ECD" w:rsidRPr="00387B59" w14:paraId="27FFC20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12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29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696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A6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6E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C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F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</w:t>
            </w:r>
          </w:p>
        </w:tc>
      </w:tr>
      <w:tr w:rsidR="00837ECD" w:rsidRPr="00387B59" w14:paraId="69F7267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2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7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FBA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8A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A59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6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1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0</w:t>
            </w:r>
          </w:p>
        </w:tc>
      </w:tr>
      <w:tr w:rsidR="00837ECD" w:rsidRPr="00387B59" w14:paraId="5F1133C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E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19A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9A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FC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8AD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2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36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2E2F817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9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197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A2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1C9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4DD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BC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AB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837ECD" w:rsidRPr="00387B59" w14:paraId="45A149C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C5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F3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24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77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C5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AF9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B6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37ECD" w:rsidRPr="00387B59" w14:paraId="65B6240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6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CA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17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E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60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D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0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73FB832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3C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93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6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DB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BB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0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EE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1B7EC98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3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C7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E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E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B4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A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B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1</w:t>
            </w:r>
          </w:p>
        </w:tc>
      </w:tr>
      <w:tr w:rsidR="00837ECD" w:rsidRPr="00387B59" w14:paraId="326A51F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3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F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BA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84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E10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A3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7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837ECD" w:rsidRPr="00387B59" w14:paraId="77843D1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F2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4B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1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C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7E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A7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310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5D45257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DA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1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13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7E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CC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8B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AB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3905EC4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D5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D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BA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F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3B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20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5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22FD03D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1F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D9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24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5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6C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188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64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7</w:t>
            </w:r>
          </w:p>
        </w:tc>
      </w:tr>
      <w:tr w:rsidR="00837ECD" w:rsidRPr="00387B59" w14:paraId="33ABD07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F8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38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0B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B0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A1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BA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E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10E5E89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7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31F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C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6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BA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35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8A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0AA6F38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36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F1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57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ED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96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42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2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837ECD" w:rsidRPr="00387B59" w14:paraId="7743F97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E3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EE1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C9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1F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BC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A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39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</w:tr>
      <w:tr w:rsidR="00837ECD" w:rsidRPr="00387B59" w14:paraId="63D5DF9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6E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B0E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FB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29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1C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E3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75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7</w:t>
            </w:r>
          </w:p>
        </w:tc>
      </w:tr>
      <w:tr w:rsidR="00837ECD" w:rsidRPr="00387B59" w14:paraId="03CC141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B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3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32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4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35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9E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01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837ECD" w:rsidRPr="00387B59" w14:paraId="277287C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0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8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13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A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2D2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AF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9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</w:t>
            </w:r>
          </w:p>
        </w:tc>
      </w:tr>
      <w:tr w:rsidR="00837ECD" w:rsidRPr="00387B59" w14:paraId="1F7199B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7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DE8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9D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CB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9B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4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B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</w:tr>
      <w:tr w:rsidR="00837ECD" w:rsidRPr="00387B59" w14:paraId="7189CD5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26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98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F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E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D8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9A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D5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</w:tr>
      <w:tr w:rsidR="00837ECD" w:rsidRPr="00387B59" w14:paraId="3058FE8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415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1F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6FD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A5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A6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DE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A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75D92D7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2B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8A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B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27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68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2C7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96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9</w:t>
            </w:r>
          </w:p>
        </w:tc>
      </w:tr>
      <w:tr w:rsidR="00837ECD" w:rsidRPr="00387B59" w14:paraId="62243DB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06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4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B2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93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16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bcentral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AF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5D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</w:tr>
      <w:tr w:rsidR="00837ECD" w:rsidRPr="00387B59" w14:paraId="27B198E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B6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8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A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4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473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7F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52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6BFB80F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1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C0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8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7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43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E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C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203C329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B17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AF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3E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C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FE5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B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B6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5811AD3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7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3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5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A8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A54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AD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CB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189B9DD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41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A7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D97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FD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0B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1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937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0</w:t>
            </w:r>
          </w:p>
        </w:tc>
      </w:tr>
      <w:tr w:rsidR="00837ECD" w:rsidRPr="00387B59" w14:paraId="24F265F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1C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87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4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E2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2D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8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5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</w:t>
            </w:r>
          </w:p>
        </w:tc>
      </w:tr>
      <w:tr w:rsidR="00837ECD" w:rsidRPr="00387B59" w14:paraId="116AF53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E8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EE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20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01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EC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EE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3C4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5EFF1D2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F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C4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7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79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C6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EAF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15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2DCF45E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C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E5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1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3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05A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7C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F4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837ECD" w:rsidRPr="00387B59" w14:paraId="34CB671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07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09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A1B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5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CF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14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1D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6</w:t>
            </w:r>
          </w:p>
        </w:tc>
      </w:tr>
      <w:tr w:rsidR="00837ECD" w:rsidRPr="00387B59" w14:paraId="0A22CB2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6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7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6B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04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DA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5D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FA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43D3458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6E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9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E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7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00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A9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F7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</w:tr>
      <w:tr w:rsidR="00837ECD" w:rsidRPr="00387B59" w14:paraId="67C7821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CA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27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49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9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2B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7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70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</w:tr>
      <w:tr w:rsidR="00837ECD" w:rsidRPr="00387B59" w14:paraId="5ACF971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08D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C4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359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BF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2D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69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F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</w:tr>
      <w:tr w:rsidR="00837ECD" w:rsidRPr="00387B59" w14:paraId="077A2F7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9C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96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4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210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8A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03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9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0D05B88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47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64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124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99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7D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9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9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</w:tr>
      <w:tr w:rsidR="00837ECD" w:rsidRPr="00387B59" w14:paraId="5F86D51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6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E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64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2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59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D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FF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293F960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0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B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A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09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C2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F1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F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1968880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49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E1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A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7E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C0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CB2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947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6F5C6BA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D4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B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24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2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21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bcentral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CA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0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5</w:t>
            </w:r>
          </w:p>
        </w:tc>
      </w:tr>
      <w:tr w:rsidR="00837ECD" w:rsidRPr="00387B59" w14:paraId="641E689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45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69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08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B7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41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EE1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FA8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</w:tr>
      <w:tr w:rsidR="00837ECD" w:rsidRPr="00387B59" w14:paraId="7E5F7C9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D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F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D0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EF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134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FA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DD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4545F48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C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18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3D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E1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4E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88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29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21C6EBF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8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3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1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7F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FC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E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CA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837ECD" w:rsidRPr="00387B59" w14:paraId="6793240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B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C38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022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22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A5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3E9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84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</w:tr>
      <w:tr w:rsidR="00837ECD" w:rsidRPr="00387B59" w14:paraId="5751E74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F9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1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A2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3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67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F45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9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8</w:t>
            </w:r>
          </w:p>
        </w:tc>
      </w:tr>
      <w:tr w:rsidR="00837ECD" w:rsidRPr="00387B59" w14:paraId="70F7420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ED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01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11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B1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403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7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35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</w:tr>
      <w:tr w:rsidR="00837ECD" w:rsidRPr="00387B59" w14:paraId="2BE1FD6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D5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3F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3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A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D78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B0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EE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7</w:t>
            </w:r>
          </w:p>
        </w:tc>
      </w:tr>
      <w:tr w:rsidR="00837ECD" w:rsidRPr="00387B59" w14:paraId="6DFF2C6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1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6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6E7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E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DD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5A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8B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13011B9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F7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A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49A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B2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E6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79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A4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5C2691F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E6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3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FB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66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62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8A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0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837ECD" w:rsidRPr="00387B59" w14:paraId="16ED5B7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30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BA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A2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81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AF8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5F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9A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7</w:t>
            </w:r>
          </w:p>
        </w:tc>
      </w:tr>
      <w:tr w:rsidR="00837ECD" w:rsidRPr="00387B59" w14:paraId="5585941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28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B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2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8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05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FE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98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837ECD" w:rsidRPr="00387B59" w14:paraId="39581F7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2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55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8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91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B9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D8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0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837ECD" w:rsidRPr="00387B59" w14:paraId="4A003A0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E5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A0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D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8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834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6A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1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05DCFD5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6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C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72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DC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DF1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empor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0D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1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837ECD" w:rsidRPr="00387B59" w14:paraId="56A6CDE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93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BC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0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B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32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19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08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</w:tr>
      <w:tr w:rsidR="00837ECD" w:rsidRPr="00387B59" w14:paraId="11CE5D4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DD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FA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F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85D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35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17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D2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  <w:tr w:rsidR="00837ECD" w:rsidRPr="00387B59" w14:paraId="4298DB5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0F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63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4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56B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99E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A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BE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1A8D148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1B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2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F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5C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0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321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37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3D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837ECD" w:rsidRPr="00387B59" w14:paraId="22AD82E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C7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6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25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CE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08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CD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3EA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837ECD" w:rsidRPr="00387B59" w14:paraId="6F60215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3C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63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43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9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F7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5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F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</w:t>
            </w:r>
          </w:p>
        </w:tc>
      </w:tr>
      <w:tr w:rsidR="00837ECD" w:rsidRPr="00387B59" w14:paraId="25DDABF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5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2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E0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80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33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3A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0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</w:t>
            </w:r>
          </w:p>
        </w:tc>
      </w:tr>
      <w:tr w:rsidR="00837ECD" w:rsidRPr="00387B59" w14:paraId="2A7AB3F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9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FB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B6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6B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8C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5B0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B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4</w:t>
            </w:r>
          </w:p>
        </w:tc>
      </w:tr>
      <w:tr w:rsidR="00837ECD" w:rsidRPr="00387B59" w14:paraId="31CFE86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5C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AA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02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A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9A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1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CC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</w:t>
            </w:r>
          </w:p>
        </w:tc>
      </w:tr>
      <w:tr w:rsidR="00837ECD" w:rsidRPr="00387B59" w14:paraId="74C341B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543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C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6C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CA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DE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omatosensory Association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63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83B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</w:tr>
      <w:tr w:rsidR="00837ECD" w:rsidRPr="00387B59" w14:paraId="32012B3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1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D6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C8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4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05B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8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FAD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837ECD" w:rsidRPr="00387B59" w14:paraId="4EE67F7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57B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F24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351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0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B54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DC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5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1A7EBA3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E9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6D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FB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E1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CE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0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5D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9</w:t>
            </w:r>
          </w:p>
        </w:tc>
      </w:tr>
      <w:tr w:rsidR="00837ECD" w:rsidRPr="00387B59" w14:paraId="5713FF3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FB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7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17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7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18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E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1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1</w:t>
            </w:r>
          </w:p>
        </w:tc>
      </w:tr>
      <w:tr w:rsidR="00837ECD" w:rsidRPr="00387B59" w14:paraId="4F67DC5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5B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1E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43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8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CA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F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CE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6</w:t>
            </w:r>
          </w:p>
        </w:tc>
      </w:tr>
      <w:tr w:rsidR="00837ECD" w:rsidRPr="00387B59" w14:paraId="1A2BA54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F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A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B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79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A13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omatosensory Association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3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F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2093CCE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D0D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4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A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E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BB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B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0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</w:tr>
      <w:tr w:rsidR="00837ECD" w:rsidRPr="00387B59" w14:paraId="02C134E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94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AD0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405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5B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8B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95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3FA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</w:tr>
      <w:tr w:rsidR="00837ECD" w:rsidRPr="00387B59" w14:paraId="06B3264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FA0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20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82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BAE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DE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683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47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837ECD" w:rsidRPr="00387B59" w14:paraId="79B098D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5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B82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F7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D7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66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60D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34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</w:t>
            </w:r>
          </w:p>
        </w:tc>
      </w:tr>
      <w:tr w:rsidR="00837ECD" w:rsidRPr="00387B59" w14:paraId="51A5F29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E1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35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4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61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2F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6E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13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37ECD" w:rsidRPr="00387B59" w14:paraId="0CDD87D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EC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9A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D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5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F4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14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47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837ECD" w:rsidRPr="00387B59" w14:paraId="78D9AB3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FF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1D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FD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46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79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6F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B14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23552BB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A9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29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4F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5D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765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3F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B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781FC9D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E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1B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CE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C3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CD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FE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B0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65AFFCC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A4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12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6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7D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5F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4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99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3</w:t>
            </w:r>
          </w:p>
        </w:tc>
      </w:tr>
      <w:tr w:rsidR="00837ECD" w:rsidRPr="00387B59" w14:paraId="65ADA45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6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91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E7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B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EA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56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1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837ECD" w:rsidRPr="00387B59" w14:paraId="48B99D2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0D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4E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A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4B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BA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al Eye Fie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53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C1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24D51B2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B1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BD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42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68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72E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5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0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</w:t>
            </w:r>
          </w:p>
        </w:tc>
      </w:tr>
      <w:tr w:rsidR="00837ECD" w:rsidRPr="00387B59" w14:paraId="576E28F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3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86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A3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B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49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al Eye Fie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FE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4E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  <w:tr w:rsidR="00837ECD" w:rsidRPr="00387B59" w14:paraId="3B848A3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E2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EC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38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9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C7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8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5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611138E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D0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A8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25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9F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79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4D0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2A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6</w:t>
            </w:r>
          </w:p>
        </w:tc>
      </w:tr>
      <w:tr w:rsidR="00837ECD" w:rsidRPr="00387B59" w14:paraId="2C4B1C2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C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5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9A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5B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09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4D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2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337204F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3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A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E8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B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D9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C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F6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1B64A79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E7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8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B6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1C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EC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9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BC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</w:tr>
      <w:tr w:rsidR="00837ECD" w:rsidRPr="00387B59" w14:paraId="61718A4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55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E3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E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D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A8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3B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1EE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7</w:t>
            </w:r>
          </w:p>
        </w:tc>
      </w:tr>
      <w:tr w:rsidR="00837ECD" w:rsidRPr="00387B59" w14:paraId="3C7B21D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A1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1CB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42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C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FA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C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76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8</w:t>
            </w:r>
          </w:p>
        </w:tc>
      </w:tr>
      <w:tr w:rsidR="00837ECD" w:rsidRPr="00387B59" w14:paraId="436C53F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0A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E4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986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7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A1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A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B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</w:tr>
      <w:tr w:rsidR="00837ECD" w:rsidRPr="00387B59" w14:paraId="0301AE4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CF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2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05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B93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ED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3D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BB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3A9F870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BB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FC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47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27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95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84C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B4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0</w:t>
            </w:r>
          </w:p>
        </w:tc>
      </w:tr>
      <w:tr w:rsidR="00837ECD" w:rsidRPr="00387B59" w14:paraId="6C8B83A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4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D08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FA4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0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7A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B2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9D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</w:tr>
      <w:tr w:rsidR="00837ECD" w:rsidRPr="00387B59" w14:paraId="1953E2C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524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85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8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02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AFD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A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C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</w:t>
            </w:r>
          </w:p>
        </w:tc>
      </w:tr>
      <w:tr w:rsidR="00837ECD" w:rsidRPr="00387B59" w14:paraId="556537D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5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64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2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13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E0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8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8CD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837ECD" w:rsidRPr="00387B59" w14:paraId="693E510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8D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7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49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C9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F6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D8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51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</w:t>
            </w:r>
          </w:p>
        </w:tc>
      </w:tr>
      <w:tr w:rsidR="00837ECD" w:rsidRPr="00387B59" w14:paraId="372845D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8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FF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4C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63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3E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9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B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</w:t>
            </w:r>
          </w:p>
        </w:tc>
      </w:tr>
      <w:tr w:rsidR="00837ECD" w:rsidRPr="00387B59" w14:paraId="16B0A8C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E6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45E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CE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0C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DA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E3A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48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837ECD" w:rsidRPr="00387B59" w14:paraId="7182AA1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5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119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5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FFC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D2A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3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BF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55E71A4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1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12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F1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5D0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4D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6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83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5</w:t>
            </w:r>
          </w:p>
        </w:tc>
      </w:tr>
      <w:tr w:rsidR="00837ECD" w:rsidRPr="00387B59" w14:paraId="7A58B1C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33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2F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2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3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C0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C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B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837ECD" w:rsidRPr="00387B59" w14:paraId="0ABBDA5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6A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BD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9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0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5DF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Visual Association Cortex, Area V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7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A8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1</w:t>
            </w:r>
          </w:p>
        </w:tc>
      </w:tr>
      <w:tr w:rsidR="00837ECD" w:rsidRPr="00387B59" w14:paraId="0D3EE64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09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49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DE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8D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AD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74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C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37ECD" w:rsidRPr="00387B59" w14:paraId="7126623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0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7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D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6E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7F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B9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2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0</w:t>
            </w:r>
          </w:p>
        </w:tc>
      </w:tr>
      <w:tr w:rsidR="00837ECD" w:rsidRPr="00387B59" w14:paraId="4E025DA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CD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241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26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64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44C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66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2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</w:t>
            </w:r>
          </w:p>
        </w:tc>
      </w:tr>
      <w:tr w:rsidR="00837ECD" w:rsidRPr="00387B59" w14:paraId="5D5C59F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79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0D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44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0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47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5F6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31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837ECD" w:rsidRPr="00387B59" w14:paraId="581ECCB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2E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A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8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16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3EE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7C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D9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</w:t>
            </w:r>
          </w:p>
        </w:tc>
      </w:tr>
      <w:tr w:rsidR="00837ECD" w:rsidRPr="00387B59" w14:paraId="0F50539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9A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D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E6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29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32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6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D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</w:t>
            </w:r>
          </w:p>
        </w:tc>
      </w:tr>
      <w:tr w:rsidR="00837ECD" w:rsidRPr="00387B59" w14:paraId="7A118C8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88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74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8C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EF3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56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Somatosens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EC7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E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6554F86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B5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271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9A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E0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B56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bcentral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B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2E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</w:tr>
      <w:tr w:rsidR="00837ECD" w:rsidRPr="00387B59" w14:paraId="4A01334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A2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30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B8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DB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32B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5B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F4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0428619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DC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5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1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E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04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DE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3BA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</w:tr>
      <w:tr w:rsidR="00837ECD" w:rsidRPr="00387B59" w14:paraId="3959C25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86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7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C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16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8B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bcentral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7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B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37ECD" w:rsidRPr="00387B59" w14:paraId="61B70B77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78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A1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6D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2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2D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EB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1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837ECD" w:rsidRPr="00387B59" w14:paraId="5005C06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4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2F5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1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2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546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47C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B4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837ECD" w:rsidRPr="00387B59" w14:paraId="48C9E8F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4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B6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A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09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9C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50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333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</w:t>
            </w:r>
          </w:p>
        </w:tc>
      </w:tr>
      <w:tr w:rsidR="00837ECD" w:rsidRPr="00387B59" w14:paraId="57CAFEE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9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5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9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9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77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73E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E6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837ECD" w:rsidRPr="00387B59" w14:paraId="3E12E00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DF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37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3F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AD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EA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9E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5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837ECD" w:rsidRPr="00387B59" w14:paraId="23E6812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56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8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A1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20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C2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74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2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</w:t>
            </w:r>
          </w:p>
        </w:tc>
      </w:tr>
      <w:tr w:rsidR="00837ECD" w:rsidRPr="00387B59" w14:paraId="20AD638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213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351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0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D23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63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8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0CC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</w:tr>
      <w:tr w:rsidR="00837ECD" w:rsidRPr="00387B59" w14:paraId="0642B32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4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AC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BA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EA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E5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00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C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0DCF3E42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14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24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D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0E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F57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119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5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837ECD" w:rsidRPr="00387B59" w14:paraId="54CCAA1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F1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9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6A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3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88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96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B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</w:tr>
      <w:tr w:rsidR="00837ECD" w:rsidRPr="00387B59" w14:paraId="541D659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3A3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0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E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E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4F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gular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6A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759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837ECD" w:rsidRPr="00387B59" w14:paraId="17ED19B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10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2A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AFE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0F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31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312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43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</w:t>
            </w:r>
          </w:p>
        </w:tc>
      </w:tr>
      <w:tr w:rsidR="00837ECD" w:rsidRPr="00387B59" w14:paraId="1F6303F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13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5B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8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4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D3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76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60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</w:tr>
      <w:tr w:rsidR="00837ECD" w:rsidRPr="00387B59" w14:paraId="1E0D5BA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7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3D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1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3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B13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66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B3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837ECD" w:rsidRPr="00387B59" w14:paraId="1AF7C60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5A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D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D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F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B1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bcentral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DC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EC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</w:tr>
      <w:tr w:rsidR="00837ECD" w:rsidRPr="00387B59" w14:paraId="1EBE81D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5D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4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B1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66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B7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0C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1F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</w:t>
            </w:r>
          </w:p>
        </w:tc>
      </w:tr>
      <w:tr w:rsidR="00837ECD" w:rsidRPr="00387B59" w14:paraId="588C5FD0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E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74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8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48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B67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F4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D2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37ECD" w:rsidRPr="00387B59" w14:paraId="639FDB2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C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64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55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42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A0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ramargin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E3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3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3661AFF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CD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2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88B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1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02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81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C4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4ECA430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2A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11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F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6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A9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07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66B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9</w:t>
            </w:r>
          </w:p>
        </w:tc>
      </w:tr>
      <w:tr w:rsidR="00837ECD" w:rsidRPr="00387B59" w14:paraId="751DA0B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D5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E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2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D6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D8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</w:t>
            </w:r>
            <w:proofErr w:type="spellStart"/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perculari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09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C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</w:tr>
      <w:tr w:rsidR="00837ECD" w:rsidRPr="00387B59" w14:paraId="48C20C8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EE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62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8C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4B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E8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- and Supplementary Motor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35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F0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837ECD" w:rsidRPr="00387B59" w14:paraId="02B5CA44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9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749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FC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3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272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B8F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1E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837ECD" w:rsidRPr="00387B59" w14:paraId="6B0EFEA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30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9D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4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A4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33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empor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9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028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2CCEC618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34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BC8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76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0C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F24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2C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9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</w:tr>
      <w:tr w:rsidR="00837ECD" w:rsidRPr="00387B59" w14:paraId="62AF5A1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46A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C5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1F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04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6A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9A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0F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1</w:t>
            </w:r>
          </w:p>
        </w:tc>
      </w:tr>
      <w:tr w:rsidR="00837ECD" w:rsidRPr="00387B59" w14:paraId="6282DC89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33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C62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35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2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37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88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9C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</w:t>
            </w:r>
          </w:p>
        </w:tc>
      </w:tr>
      <w:tr w:rsidR="00837ECD" w:rsidRPr="00387B59" w14:paraId="5749D03A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90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C0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C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9D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81D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063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236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</w:tr>
      <w:tr w:rsidR="00837ECD" w:rsidRPr="00387B59" w14:paraId="5823398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88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6C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A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F0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2314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BA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95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66A88DF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82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2EF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68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1C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7A4E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72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D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</w:tr>
      <w:tr w:rsidR="00837ECD" w:rsidRPr="00387B59" w14:paraId="124B8903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93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B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D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ED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3C1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C7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B0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000218E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02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F0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F7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E5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AC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CD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0A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837ECD" w:rsidRPr="00387B59" w14:paraId="427E67EC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318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DF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D0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827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4D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39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9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0</w:t>
            </w:r>
          </w:p>
        </w:tc>
      </w:tr>
      <w:tr w:rsidR="00837ECD" w:rsidRPr="00387B59" w14:paraId="397A38E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1F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4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A2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ED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2C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imary and Associative Auditory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3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78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7BEAA8F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02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4F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90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E3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B9CF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iddle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00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F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</w:t>
            </w:r>
          </w:p>
        </w:tc>
      </w:tr>
      <w:tr w:rsidR="00837ECD" w:rsidRPr="00387B59" w14:paraId="2239E76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A51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1B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9F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2E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F09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8E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016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837ECD" w:rsidRPr="00387B59" w14:paraId="57E4B4DD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D0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92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67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7B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D68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B4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BA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837ECD" w:rsidRPr="00387B59" w14:paraId="33CD0585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54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74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5F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22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CA0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empor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F0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F5A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9</w:t>
            </w:r>
          </w:p>
        </w:tc>
      </w:tr>
      <w:tr w:rsidR="00837ECD" w:rsidRPr="00387B59" w14:paraId="0D74382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59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3DF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81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B0E5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B4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uperior Tempor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EBD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1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74683EBF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CB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90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B9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34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2DB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583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6E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</w:tr>
      <w:tr w:rsidR="00837ECD" w:rsidRPr="00387B59" w14:paraId="50708A41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E9F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8FB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35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07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311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ferior Frontal Gyr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063C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1B7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</w:tr>
      <w:tr w:rsidR="00837ECD" w:rsidRPr="00387B59" w14:paraId="6EEBCFE6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AF1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AA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B80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EF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95A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orsolateral Pre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E3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F7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  <w:tr w:rsidR="00837ECD" w:rsidRPr="00387B59" w14:paraId="2BA23E1E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A92E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904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93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0EA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ABC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rontopolar Are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B450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7D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37ECD" w:rsidRPr="00387B59" w14:paraId="1E7270FB" w14:textId="77777777" w:rsidTr="00D203D7">
        <w:trPr>
          <w:trHeight w:val="300"/>
          <w:jc w:val="center"/>
        </w:trPr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26B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B38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D99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0A6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085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rs Triangulari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B57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E52" w14:textId="77777777" w:rsidR="00837ECD" w:rsidRPr="00387B59" w:rsidRDefault="00837ECD" w:rsidP="00D20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</w:t>
            </w:r>
          </w:p>
        </w:tc>
      </w:tr>
      <w:tr w:rsidR="00837ECD" w:rsidRPr="00387B59" w14:paraId="68FF6341" w14:textId="77777777" w:rsidTr="00D203D7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01B6" w14:textId="77777777" w:rsidR="00837ECD" w:rsidRPr="00387B59" w:rsidRDefault="00837ECD" w:rsidP="00D20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1</w:t>
            </w: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ordinates are based on the MNI system and (-) indicates left hemisphere.  </w:t>
            </w: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387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 = Brodmann Area</w:t>
            </w:r>
          </w:p>
        </w:tc>
      </w:tr>
    </w:tbl>
    <w:p w14:paraId="288FA109" w14:textId="77777777" w:rsidR="00837ECD" w:rsidRPr="00387B59" w:rsidRDefault="00837ECD" w:rsidP="00837ECD">
      <w:pPr>
        <w:suppressLineNumbers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921A9BE" w14:textId="77777777" w:rsidR="00837ECD" w:rsidRPr="00387B59" w:rsidRDefault="00837ECD" w:rsidP="00837ECD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7B59">
        <w:rPr>
          <w:rFonts w:ascii="Times New Roman" w:hAnsi="Times New Roman" w:cs="Times New Roman"/>
          <w:b/>
          <w:sz w:val="24"/>
          <w:szCs w:val="24"/>
        </w:rPr>
        <w:t xml:space="preserve">Supplemental Table S1. Channel locations and labels. </w:t>
      </w:r>
      <w:r w:rsidRPr="00387B59">
        <w:rPr>
          <w:rFonts w:ascii="Times New Roman" w:hAnsi="Times New Roman" w:cs="Times New Roman"/>
          <w:sz w:val="24"/>
          <w:szCs w:val="24"/>
        </w:rPr>
        <w:t xml:space="preserve">Channel numbers (as shown on Fig. </w:t>
      </w:r>
      <w:r>
        <w:rPr>
          <w:rFonts w:ascii="Times New Roman" w:hAnsi="Times New Roman" w:cs="Times New Roman"/>
          <w:sz w:val="24"/>
          <w:szCs w:val="24"/>
        </w:rPr>
        <w:t>1F</w:t>
      </w:r>
      <w:r w:rsidRPr="00387B59">
        <w:rPr>
          <w:rFonts w:ascii="Times New Roman" w:hAnsi="Times New Roman" w:cs="Times New Roman"/>
          <w:sz w:val="24"/>
          <w:szCs w:val="24"/>
        </w:rPr>
        <w:t>) are listed in the left column. Anatomical locations of the channels are determined for each participant by digitization based on standard 10-20 fiduciary markers. Group-averaged (n = 30) centroids of the channels are based on the Montreal Neurological Institute (MNI) coordinate system (</w:t>
      </w:r>
      <w:proofErr w:type="spellStart"/>
      <w:r w:rsidRPr="00387B59">
        <w:rPr>
          <w:rFonts w:ascii="Times New Roman" w:hAnsi="Times New Roman" w:cs="Times New Roman"/>
          <w:sz w:val="24"/>
          <w:szCs w:val="24"/>
        </w:rPr>
        <w:t>Mazziotta</w:t>
      </w:r>
      <w:proofErr w:type="spellEnd"/>
      <w:r w:rsidRPr="00387B59">
        <w:rPr>
          <w:rFonts w:ascii="Times New Roman" w:hAnsi="Times New Roman" w:cs="Times New Roman"/>
          <w:sz w:val="24"/>
          <w:szCs w:val="24"/>
        </w:rPr>
        <w:t xml:space="preserve"> et al., 2001) and listed as x, y, z coordinates for which [-] values indicate left hemisphere. Anatomical regions, including Brodmann's Areas (BA) with probabilities of inclusion in the channel region/cluster, are shown in the center and right columns </w:t>
      </w:r>
      <w:r w:rsidRPr="00387B5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e&lt;/Author&gt;&lt;Year&gt;2009&lt;/Year&gt;&lt;RecNum&gt;45&lt;/RecNum&gt;&lt;DisplayText&gt;(52, 69)&lt;/DisplayText&gt;&lt;record&gt;&lt;rec-number&gt;45&lt;/rec-number&gt;&lt;foreign-keys&gt;&lt;key app="EN" db-id="09a0dvd9lstzxiepdayva95vzdstaf9a5rt2" timestamp="1569004347"&gt;45&lt;/key&gt;&lt;/foreign-keys&gt;&lt;ref-type name="Journal Article"&gt;17&lt;/ref-type&gt;&lt;contributors&gt;&lt;authors&gt;&lt;author&gt;Ye, Jong Chul&lt;/author&gt;&lt;author&gt;Tak, Sungho&lt;/author&gt;&lt;author&gt;Jang, Kwang Eun&lt;/author&gt;&lt;author&gt;Jung, Jinwook&lt;/author&gt;&lt;author&gt;Jang, Jaeduck&lt;/author&gt;&lt;/authors&gt;&lt;/contributors&gt;&lt;titles&gt;&lt;title&gt;NIRS-SPM: statistical parametric mapping for near-infrared spectroscopy&lt;/title&gt;&lt;secondary-title&gt;Neuroimage&lt;/secondary-title&gt;&lt;/titles&gt;&lt;periodical&gt;&lt;full-title&gt;Neuroimage&lt;/full-title&gt;&lt;/periodical&gt;&lt;pages&gt;428-447&lt;/pages&gt;&lt;volume&gt;44&lt;/volume&gt;&lt;number&gt;2&lt;/number&gt;&lt;dates&gt;&lt;year&gt;2009&lt;/year&gt;&lt;/dates&gt;&lt;isbn&gt;1053-8119&lt;/isbn&gt;&lt;urls&gt;&lt;/urls&gt;&lt;/record&gt;&lt;/Cite&gt;&lt;Cite&gt;&lt;Author&gt;Lancaster&lt;/Author&gt;&lt;Year&gt;2000&lt;/Year&gt;&lt;RecNum&gt;57&lt;/RecNum&gt;&lt;record&gt;&lt;rec-number&gt;57&lt;/rec-number&gt;&lt;foreign-keys&gt;&lt;key app="EN" db-id="09a0dvd9lstzxiepdayva95vzdstaf9a5rt2" timestamp="1569004348"&gt;57&lt;/key&gt;&lt;/foreign-keys&gt;&lt;ref-type name="Journal Article"&gt;17&lt;/ref-type&gt;&lt;contributors&gt;&lt;authors&gt;&lt;author&gt;Lancaster, Jack L&lt;/author&gt;&lt;author&gt;Woldorff, Marty G&lt;/author&gt;&lt;author&gt;Parsons, Lawrence M&lt;/author&gt;&lt;author&gt;Liotti, Mario&lt;/author&gt;&lt;author&gt;Freitas, Catarina S&lt;/author&gt;&lt;author&gt;Rainey, Lacy&lt;/author&gt;&lt;author&gt;Kochunov, Peter V&lt;/author&gt;&lt;author&gt;Nickerson, Dan&lt;/author&gt;&lt;author&gt;Mikiten, Shawn A&lt;/author&gt;&lt;author&gt;Fox, Peter T&lt;/author&gt;&lt;/authors&gt;&lt;/contributors&gt;&lt;titles&gt;&lt;title&gt;Automated Talairach atlas labels for functional brain mapping&lt;/title&gt;&lt;secondary-title&gt;Human Brain Mapping&lt;/secondary-title&gt;&lt;/titles&gt;&lt;periodical&gt;&lt;full-title&gt;Human Brain Mapping&lt;/full-title&gt;&lt;/periodical&gt;&lt;pages&gt;120-131&lt;/pages&gt;&lt;volume&gt;10&lt;/volume&gt;&lt;number&gt;3&lt;/number&gt;&lt;dates&gt;&lt;year&gt;2000&lt;/year&gt;&lt;/dates&gt;&lt;isbn&gt;1065-9471&lt;/isbn&gt;&lt;urls&gt;&lt;/urls&gt;&lt;/record&gt;&lt;/Cite&gt;&lt;/EndNote&gt;</w:instrText>
      </w:r>
      <w:r w:rsidRPr="00387B5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2, 69)</w:t>
      </w:r>
      <w:r w:rsidRPr="00387B59">
        <w:rPr>
          <w:rFonts w:ascii="Times New Roman" w:hAnsi="Times New Roman" w:cs="Times New Roman"/>
          <w:sz w:val="24"/>
          <w:szCs w:val="24"/>
        </w:rPr>
        <w:fldChar w:fldCharType="end"/>
      </w:r>
      <w:r w:rsidRPr="00387B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799ED7" w14:textId="77777777" w:rsidR="00837ECD" w:rsidRPr="00387B59" w:rsidRDefault="00837ECD" w:rsidP="00837ECD">
      <w:pPr>
        <w:suppressLineNumbers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C6BC066" w14:textId="77777777" w:rsidR="00405EA9" w:rsidRDefault="00405EA9">
      <w:bookmarkStart w:id="0" w:name="_GoBack"/>
      <w:bookmarkEnd w:id="0"/>
    </w:p>
    <w:sectPr w:rsidR="00405EA9" w:rsidSect="00F6679C">
      <w:headerReference w:type="default" r:id="rId4"/>
      <w:footerReference w:type="default" r:id="rId5"/>
      <w:pgSz w:w="12240" w:h="15840"/>
      <w:pgMar w:top="1224" w:right="1224" w:bottom="1224" w:left="1224" w:header="720" w:footer="642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623273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C8D731" w14:textId="77777777" w:rsidR="00C83E48" w:rsidRPr="00BF3BD2" w:rsidRDefault="00837ECD">
        <w:pPr>
          <w:pStyle w:val="Footer"/>
          <w:jc w:val="right"/>
          <w:rPr>
            <w:rFonts w:ascii="Times New Roman" w:hAnsi="Times New Roman" w:cs="Times New Roman"/>
          </w:rPr>
        </w:pPr>
        <w:r w:rsidRPr="00BF3BD2">
          <w:rPr>
            <w:rFonts w:ascii="Times New Roman" w:hAnsi="Times New Roman" w:cs="Times New Roman"/>
          </w:rPr>
          <w:fldChar w:fldCharType="begin"/>
        </w:r>
        <w:r w:rsidRPr="00BF3BD2">
          <w:rPr>
            <w:rFonts w:ascii="Times New Roman" w:hAnsi="Times New Roman" w:cs="Times New Roman"/>
          </w:rPr>
          <w:instrText xml:space="preserve"> PAGE   \* MERGEFORMAT </w:instrText>
        </w:r>
        <w:r w:rsidRPr="00BF3BD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8</w:t>
        </w:r>
        <w:r w:rsidRPr="00BF3BD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F457E0" w14:textId="77777777" w:rsidR="00C83E48" w:rsidRPr="00BF3BD2" w:rsidRDefault="00837ECD">
    <w:pPr>
      <w:pStyle w:val="Footer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CF5627" w14:textId="77777777" w:rsidR="00C83E48" w:rsidRPr="00BF3BD2" w:rsidRDefault="00837ECD" w:rsidP="00BF3BD2">
    <w:pPr>
      <w:pStyle w:val="Header"/>
      <w:jc w:val="right"/>
      <w:rPr>
        <w:rFonts w:ascii="Times New Roman" w:hAnsi="Times New Roman" w:cs="Times New Roman"/>
      </w:rPr>
    </w:pPr>
    <w:r w:rsidRPr="00BF3BD2">
      <w:rPr>
        <w:rFonts w:ascii="Times New Roman" w:hAnsi="Times New Roman" w:cs="Times New Roman"/>
      </w:rPr>
      <w:t>Real-Time Eye-to-Eye</w:t>
    </w:r>
    <w:r>
      <w:rPr>
        <w:rFonts w:ascii="Times New Roman" w:hAnsi="Times New Roman" w:cs="Times New Roman"/>
      </w:rPr>
      <w:t xml:space="preserve"> Cross-Brain Neural Coupl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ECD"/>
    <w:rsid w:val="00405EA9"/>
    <w:rsid w:val="0083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EA172"/>
  <w15:chartTrackingRefBased/>
  <w15:docId w15:val="{F2428EC6-D64E-4D6D-B0FA-D9802459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CD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E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C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7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E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ECD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ECD"/>
    <w:rPr>
      <w:rFonts w:ascii="Arial" w:hAnsi="Arial" w:cs="Arial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37ECD"/>
    <w:rPr>
      <w:b/>
      <w:bCs/>
    </w:rPr>
  </w:style>
  <w:style w:type="paragraph" w:customStyle="1" w:styleId="AuthorAffiliations">
    <w:name w:val="Author Affiliations"/>
    <w:basedOn w:val="Normal"/>
    <w:qFormat/>
    <w:rsid w:val="00837E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  <w:lang w:eastAsia="en-US"/>
    </w:rPr>
  </w:style>
  <w:style w:type="character" w:styleId="Hyperlink">
    <w:name w:val="Hyperlink"/>
    <w:basedOn w:val="DefaultParagraphFont"/>
    <w:uiPriority w:val="99"/>
    <w:unhideWhenUsed/>
    <w:rsid w:val="00837EC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37E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837EC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EC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37E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7ECD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837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ECD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37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ECD"/>
    <w:rPr>
      <w:rFonts w:ascii="Arial" w:hAnsi="Arial" w:cs="Arial"/>
    </w:rPr>
  </w:style>
  <w:style w:type="paragraph" w:styleId="Revision">
    <w:name w:val="Revision"/>
    <w:hidden/>
    <w:uiPriority w:val="99"/>
    <w:semiHidden/>
    <w:rsid w:val="00837ECD"/>
    <w:pPr>
      <w:spacing w:after="0" w:line="240" w:lineRule="auto"/>
    </w:pPr>
    <w:rPr>
      <w:rFonts w:ascii="Arial" w:hAnsi="Arial" w:cs="Arial"/>
    </w:rPr>
  </w:style>
  <w:style w:type="paragraph" w:styleId="Caption">
    <w:name w:val="caption"/>
    <w:basedOn w:val="Normal"/>
    <w:next w:val="Normal"/>
    <w:uiPriority w:val="35"/>
    <w:unhideWhenUsed/>
    <w:qFormat/>
    <w:rsid w:val="00837E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7ECD"/>
  </w:style>
  <w:style w:type="table" w:styleId="TableGrid">
    <w:name w:val="Table Grid"/>
    <w:basedOn w:val="TableNormal"/>
    <w:uiPriority w:val="39"/>
    <w:rsid w:val="00837ECD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3</Words>
  <Characters>8912</Characters>
  <Application>Microsoft Office Word</Application>
  <DocSecurity>0</DocSecurity>
  <Lines>74</Lines>
  <Paragraphs>20</Paragraphs>
  <ScaleCrop>false</ScaleCrop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Noah</dc:creator>
  <cp:keywords/>
  <dc:description/>
  <cp:lastModifiedBy>Adam Noah</cp:lastModifiedBy>
  <cp:revision>1</cp:revision>
  <dcterms:created xsi:type="dcterms:W3CDTF">2020-01-08T19:24:00Z</dcterms:created>
  <dcterms:modified xsi:type="dcterms:W3CDTF">2020-01-08T19:24:00Z</dcterms:modified>
</cp:coreProperties>
</file>